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DA132" w14:textId="58BF4678" w:rsidR="00657F43" w:rsidRPr="00657F43" w:rsidRDefault="00657F43" w:rsidP="00657F43">
      <w:pPr>
        <w:spacing w:line="276" w:lineRule="auto"/>
        <w:jc w:val="both"/>
        <w:rPr>
          <w:rFonts w:cstheme="minorHAnsi"/>
          <w:bCs/>
          <w:lang w:val="en-GB"/>
        </w:rPr>
      </w:pPr>
      <w:r w:rsidRPr="00657F43">
        <w:rPr>
          <w:rFonts w:cstheme="minorHAnsi"/>
          <w:b/>
          <w:lang w:val="en-GB"/>
        </w:rPr>
        <w:t>Supplementary Table 10: Hazard ratios for prostate cancer diagnosis, restricting to men with at least one prostate specific antigen test.</w:t>
      </w:r>
    </w:p>
    <w:tbl>
      <w:tblPr>
        <w:tblW w:w="902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4"/>
        <w:gridCol w:w="2110"/>
        <w:gridCol w:w="2111"/>
        <w:gridCol w:w="2111"/>
      </w:tblGrid>
      <w:tr w:rsidR="00657F43" w:rsidRPr="00FB4148" w14:paraId="0806C124" w14:textId="77777777" w:rsidTr="004B6E13">
        <w:trPr>
          <w:trHeight w:val="322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49839C" w14:textId="77777777" w:rsidR="00657F43" w:rsidRPr="00296697" w:rsidRDefault="00657F43" w:rsidP="004B6E13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Characteristics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AF9D3" w14:textId="77777777" w:rsidR="00657F43" w:rsidRPr="00296697" w:rsidRDefault="00657F43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 xml:space="preserve"> HR (95% CI)</w:t>
            </w:r>
          </w:p>
          <w:p w14:paraId="0B5EDAB0" w14:textId="77777777" w:rsidR="00657F43" w:rsidRPr="00296697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>unadjusted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14:paraId="50F84CE8" w14:textId="77777777" w:rsidR="00657F43" w:rsidRPr="00296697" w:rsidRDefault="00657F43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HR (95% CI)</w:t>
            </w:r>
          </w:p>
          <w:p w14:paraId="60AB383F" w14:textId="77777777" w:rsidR="00657F43" w:rsidRPr="00296697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>adjusted for potential confounders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99AC2B" w14:textId="77777777" w:rsidR="00657F43" w:rsidRPr="00296697" w:rsidRDefault="00657F43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HR (95% CI)</w:t>
            </w:r>
          </w:p>
          <w:p w14:paraId="596EBAF2" w14:textId="77777777" w:rsidR="00657F43" w:rsidRPr="00296697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>adjusted for potential confounders and mediators</w:t>
            </w:r>
          </w:p>
        </w:tc>
      </w:tr>
      <w:tr w:rsidR="00657F43" w:rsidRPr="00FB4148" w14:paraId="477908F9" w14:textId="77777777" w:rsidTr="004B6E13">
        <w:trPr>
          <w:trHeight w:val="333"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2C32C9" w14:textId="77777777" w:rsidR="00657F43" w:rsidRPr="00296697" w:rsidRDefault="00657F43" w:rsidP="004B6E13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HIV status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4FF0A" w14:textId="77777777" w:rsidR="00657F43" w:rsidRPr="00296697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11" w:type="dxa"/>
            <w:tcBorders>
              <w:top w:val="single" w:sz="4" w:space="0" w:color="auto"/>
            </w:tcBorders>
          </w:tcPr>
          <w:p w14:paraId="1CD9216A" w14:textId="77777777" w:rsidR="00657F43" w:rsidRPr="00296697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39FDF" w14:textId="77777777" w:rsidR="00657F43" w:rsidRPr="00296697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657F43" w:rsidRPr="00FB4148" w14:paraId="58563D6C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5A25EE" w14:textId="77777777" w:rsidR="00657F43" w:rsidRPr="00296697" w:rsidRDefault="00657F43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Negative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DDD65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C76E05"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2111" w:type="dxa"/>
            <w:vAlign w:val="center"/>
          </w:tcPr>
          <w:p w14:paraId="2BD365E7" w14:textId="77777777" w:rsidR="00657F43" w:rsidRPr="00C76E05" w:rsidRDefault="00657F43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 w:rsidRPr="00C76E05"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90C35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C76E05"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</w:tr>
      <w:tr w:rsidR="00657F43" w:rsidRPr="00FB4148" w14:paraId="4974123C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7F2ED9" w14:textId="77777777" w:rsidR="00657F43" w:rsidRPr="00296697" w:rsidRDefault="00657F43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Positive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53A22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0.70 (0.50-0.98)</w:t>
            </w:r>
          </w:p>
        </w:tc>
        <w:tc>
          <w:tcPr>
            <w:tcW w:w="2111" w:type="dxa"/>
            <w:vAlign w:val="center"/>
          </w:tcPr>
          <w:p w14:paraId="0E041B92" w14:textId="77777777" w:rsidR="00657F43" w:rsidRPr="00C76E05" w:rsidRDefault="00657F43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0.83 (0.58-1.20)</w:t>
            </w: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2751F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1.19 (0.82-1.71)</w:t>
            </w:r>
          </w:p>
        </w:tc>
      </w:tr>
      <w:tr w:rsidR="00657F43" w:rsidRPr="00FB4148" w14:paraId="2A30242D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EC57D3" w14:textId="77777777" w:rsidR="00657F43" w:rsidRPr="00296697" w:rsidRDefault="00657F43" w:rsidP="004B6E13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Current age</w:t>
            </w:r>
            <w:r>
              <w:rPr>
                <w:rFonts w:cstheme="minorHAnsi"/>
                <w:b/>
                <w:bCs/>
                <w:lang w:val="en-GB"/>
              </w:rPr>
              <w:t xml:space="preserve"> </w:t>
            </w:r>
            <w:r w:rsidRPr="00891847">
              <w:rPr>
                <w:rFonts w:cstheme="minorHAnsi"/>
                <w:b/>
                <w:bCs/>
                <w:lang w:val="en-GB"/>
              </w:rPr>
              <w:t>(years)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1ECD3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11" w:type="dxa"/>
            <w:vAlign w:val="center"/>
          </w:tcPr>
          <w:p w14:paraId="51175D2D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E7160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657F43" w:rsidRPr="00FB4148" w14:paraId="4373A74C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E8A3F3" w14:textId="77777777" w:rsidR="00657F43" w:rsidRPr="00296697" w:rsidRDefault="00657F43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18-54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64D55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0.30 (0.22-0.41)</w:t>
            </w:r>
          </w:p>
        </w:tc>
        <w:tc>
          <w:tcPr>
            <w:tcW w:w="2111" w:type="dxa"/>
            <w:vAlign w:val="center"/>
          </w:tcPr>
          <w:p w14:paraId="4431AE97" w14:textId="77777777" w:rsidR="00657F43" w:rsidRPr="00C76E05" w:rsidRDefault="00657F43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0.29 (0.21-0.39)</w:t>
            </w: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3A23C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0.55 (0.41-0.76)</w:t>
            </w:r>
          </w:p>
        </w:tc>
      </w:tr>
      <w:tr w:rsidR="00657F43" w:rsidRPr="00FB4148" w14:paraId="5E9ACB8F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E5DDBC" w14:textId="77777777" w:rsidR="00657F43" w:rsidRPr="00296697" w:rsidRDefault="00657F43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55-64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847F1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B85319"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2111" w:type="dxa"/>
            <w:vAlign w:val="center"/>
          </w:tcPr>
          <w:p w14:paraId="506CCFCD" w14:textId="77777777" w:rsidR="00657F43" w:rsidRPr="00C76E05" w:rsidRDefault="00657F43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 w:rsidRPr="00B85319"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CD0FF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B85319"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</w:tr>
      <w:tr w:rsidR="00657F43" w:rsidRPr="00FB4148" w14:paraId="14C6E7AD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800FC7" w14:textId="77777777" w:rsidR="00657F43" w:rsidRPr="00296697" w:rsidRDefault="00657F43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65-74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A358A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1.58 (1.30-1.91)</w:t>
            </w:r>
          </w:p>
        </w:tc>
        <w:tc>
          <w:tcPr>
            <w:tcW w:w="2111" w:type="dxa"/>
            <w:vAlign w:val="center"/>
          </w:tcPr>
          <w:p w14:paraId="3E14A681" w14:textId="77777777" w:rsidR="00657F43" w:rsidRPr="00C76E05" w:rsidRDefault="00657F43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1.75 (1.44-2.13)</w:t>
            </w: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4859F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1.13 (0.93-1.37)</w:t>
            </w:r>
          </w:p>
        </w:tc>
      </w:tr>
      <w:tr w:rsidR="00657F43" w:rsidRPr="00FB4148" w14:paraId="58FEC834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B29331" w14:textId="77777777" w:rsidR="00657F43" w:rsidRPr="00296697" w:rsidRDefault="00657F43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  <w:lang w:val="en-GB"/>
              </w:rPr>
              <w:t>≥</w:t>
            </w:r>
            <w:r w:rsidRPr="00296697">
              <w:rPr>
                <w:rFonts w:cstheme="minorHAnsi"/>
                <w:lang w:val="en-GB"/>
              </w:rPr>
              <w:t>75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C5933F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1.67 (1.33-2.10)</w:t>
            </w:r>
          </w:p>
        </w:tc>
        <w:tc>
          <w:tcPr>
            <w:tcW w:w="2111" w:type="dxa"/>
            <w:vAlign w:val="center"/>
          </w:tcPr>
          <w:p w14:paraId="54AEA68F" w14:textId="77777777" w:rsidR="00657F43" w:rsidRPr="00C76E05" w:rsidRDefault="00657F43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1.93 (1.52-2.45)</w:t>
            </w: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8B183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1.43 (1.13-1.81)</w:t>
            </w:r>
          </w:p>
        </w:tc>
      </w:tr>
      <w:tr w:rsidR="00657F43" w:rsidRPr="00FB4148" w14:paraId="2BFD821F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535605" w14:textId="77777777" w:rsidR="00657F43" w:rsidRPr="00296697" w:rsidRDefault="00657F43" w:rsidP="004B6E13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Population group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7E392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11" w:type="dxa"/>
            <w:vAlign w:val="center"/>
          </w:tcPr>
          <w:p w14:paraId="70822523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7AC65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657F43" w:rsidRPr="00FB4148" w14:paraId="6319DEEF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75BA86" w14:textId="77777777" w:rsidR="00657F43" w:rsidRPr="00296697" w:rsidRDefault="00657F43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Black African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189A9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B85319"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2111" w:type="dxa"/>
            <w:vAlign w:val="center"/>
          </w:tcPr>
          <w:p w14:paraId="168AF037" w14:textId="77777777" w:rsidR="00657F43" w:rsidRPr="00C76E05" w:rsidRDefault="00657F43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 w:rsidRPr="00B85319"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E1CF5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B85319"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</w:tr>
      <w:tr w:rsidR="00657F43" w:rsidRPr="00FB4148" w14:paraId="4D3DD5EC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8A6172" w14:textId="77777777" w:rsidR="00657F43" w:rsidRPr="00296697" w:rsidRDefault="00657F43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White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93E76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0.84 (0.68-1.04)</w:t>
            </w:r>
          </w:p>
        </w:tc>
        <w:tc>
          <w:tcPr>
            <w:tcW w:w="2111" w:type="dxa"/>
            <w:vAlign w:val="center"/>
          </w:tcPr>
          <w:p w14:paraId="606E0C02" w14:textId="77777777" w:rsidR="00657F43" w:rsidRPr="00C76E05" w:rsidRDefault="00657F43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0.53 (0.42-0.67)</w:t>
            </w: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F8C14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0.61 (0.49-0.76)</w:t>
            </w:r>
          </w:p>
        </w:tc>
      </w:tr>
      <w:tr w:rsidR="00657F43" w:rsidRPr="00FB4148" w14:paraId="096DC365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4A5E9" w14:textId="77777777" w:rsidR="00657F43" w:rsidRPr="00296697" w:rsidRDefault="00657F43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</w:t>
            </w:r>
            <w:r>
              <w:rPr>
                <w:rFonts w:cstheme="minorHAnsi"/>
                <w:lang w:val="en-GB"/>
              </w:rPr>
              <w:t xml:space="preserve"> Coloured/Indian/Asian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DBA0E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0.64 (0.46-0.88)</w:t>
            </w:r>
          </w:p>
        </w:tc>
        <w:tc>
          <w:tcPr>
            <w:tcW w:w="2111" w:type="dxa"/>
            <w:vAlign w:val="center"/>
          </w:tcPr>
          <w:p w14:paraId="29F77FD5" w14:textId="77777777" w:rsidR="00657F43" w:rsidRPr="00C76E05" w:rsidRDefault="00657F43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0.57 (0.41-0.79)</w:t>
            </w: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FD291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0.67 (0.48-0.93)</w:t>
            </w:r>
          </w:p>
        </w:tc>
      </w:tr>
      <w:tr w:rsidR="00657F43" w:rsidRPr="00FB4148" w14:paraId="28996015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EDAE71" w14:textId="77777777" w:rsidR="00657F43" w:rsidRPr="00296697" w:rsidRDefault="00657F43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Unknown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49FA19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0.99 (0.80-1.22)</w:t>
            </w:r>
          </w:p>
        </w:tc>
        <w:tc>
          <w:tcPr>
            <w:tcW w:w="2111" w:type="dxa"/>
            <w:vAlign w:val="center"/>
          </w:tcPr>
          <w:p w14:paraId="480C4AC7" w14:textId="77777777" w:rsidR="00657F43" w:rsidRPr="00C76E05" w:rsidRDefault="00657F43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0.60 (0.48-0.76)</w:t>
            </w: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D88E4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0.96 (0.77-1.20)</w:t>
            </w:r>
          </w:p>
        </w:tc>
      </w:tr>
      <w:tr w:rsidR="00657F43" w:rsidRPr="00FB4148" w14:paraId="63513B08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7C386" w14:textId="77777777" w:rsidR="00657F43" w:rsidRPr="00296697" w:rsidRDefault="00657F43" w:rsidP="004B6E13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STI</w:t>
            </w:r>
            <w:r>
              <w:rPr>
                <w:rFonts w:cstheme="minorHAnsi"/>
                <w:b/>
                <w:bCs/>
                <w:lang w:val="en-GB"/>
              </w:rPr>
              <w:t xml:space="preserve"> diagnosis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4A082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11" w:type="dxa"/>
            <w:vAlign w:val="center"/>
          </w:tcPr>
          <w:p w14:paraId="68EE50E0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17D51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657F43" w:rsidRPr="00FB4148" w14:paraId="2E8FA4D0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527AFF" w14:textId="77777777" w:rsidR="00657F43" w:rsidRPr="00296697" w:rsidRDefault="00657F43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No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56159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B85319"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2111" w:type="dxa"/>
            <w:vAlign w:val="center"/>
          </w:tcPr>
          <w:p w14:paraId="69B495EE" w14:textId="77777777" w:rsidR="00657F43" w:rsidRPr="00C76E05" w:rsidRDefault="00657F43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 w:rsidRPr="00B85319"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8BC61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B85319"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</w:tr>
      <w:tr w:rsidR="00657F43" w:rsidRPr="00FB4148" w14:paraId="51D4CC48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B295A7" w14:textId="77777777" w:rsidR="00657F43" w:rsidRPr="00296697" w:rsidRDefault="00657F43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Yes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241C8E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0.95 (0.55-1.65)</w:t>
            </w:r>
          </w:p>
        </w:tc>
        <w:tc>
          <w:tcPr>
            <w:tcW w:w="2111" w:type="dxa"/>
            <w:vAlign w:val="center"/>
          </w:tcPr>
          <w:p w14:paraId="79685B35" w14:textId="77777777" w:rsidR="00657F43" w:rsidRPr="00C76E05" w:rsidRDefault="00657F43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1.17 (0.67-2.06)</w:t>
            </w: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0088D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0.86 (0.49-1.51)</w:t>
            </w:r>
          </w:p>
        </w:tc>
      </w:tr>
      <w:tr w:rsidR="00657F43" w:rsidRPr="00FB4148" w14:paraId="4FE8E126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ADD5CC" w14:textId="77777777" w:rsidR="00657F43" w:rsidRPr="00296697" w:rsidRDefault="00657F43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Prostatitis</w:t>
            </w:r>
            <w:r>
              <w:rPr>
                <w:rFonts w:cstheme="minorHAnsi"/>
                <w:b/>
                <w:bCs/>
                <w:lang w:val="en-GB"/>
              </w:rPr>
              <w:t xml:space="preserve"> diagnosis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FE5AE" w14:textId="77777777" w:rsidR="00657F43" w:rsidRPr="00C76E05" w:rsidRDefault="00657F43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</w:p>
        </w:tc>
        <w:tc>
          <w:tcPr>
            <w:tcW w:w="2111" w:type="dxa"/>
            <w:vAlign w:val="center"/>
          </w:tcPr>
          <w:p w14:paraId="3C4AED59" w14:textId="77777777" w:rsidR="00657F43" w:rsidRPr="00C76E05" w:rsidRDefault="00657F43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03E75" w14:textId="77777777" w:rsidR="00657F43" w:rsidRPr="00C76E05" w:rsidRDefault="00657F43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</w:p>
        </w:tc>
      </w:tr>
      <w:tr w:rsidR="00657F43" w:rsidRPr="00FB4148" w14:paraId="00129776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12560F" w14:textId="77777777" w:rsidR="00657F43" w:rsidRPr="00296697" w:rsidRDefault="00657F43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No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C3C77" w14:textId="77777777" w:rsidR="00657F43" w:rsidRPr="00C76E05" w:rsidRDefault="00657F43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2111" w:type="dxa"/>
            <w:vAlign w:val="center"/>
          </w:tcPr>
          <w:p w14:paraId="3F2871DB" w14:textId="77777777" w:rsidR="00657F43" w:rsidRPr="00C76E05" w:rsidRDefault="00657F43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4A31F" w14:textId="77777777" w:rsidR="00657F43" w:rsidRPr="00C76E05" w:rsidRDefault="00657F43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</w:tr>
      <w:tr w:rsidR="00657F43" w:rsidRPr="00FB4148" w14:paraId="46C40671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492A02" w14:textId="77777777" w:rsidR="00657F43" w:rsidRPr="00296697" w:rsidRDefault="00657F43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Yes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D8C02" w14:textId="77777777" w:rsidR="00657F43" w:rsidRPr="00C76E05" w:rsidRDefault="00657F43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3.07 (2.58-3.65)</w:t>
            </w:r>
          </w:p>
        </w:tc>
        <w:tc>
          <w:tcPr>
            <w:tcW w:w="2111" w:type="dxa"/>
            <w:vAlign w:val="center"/>
          </w:tcPr>
          <w:p w14:paraId="7F5104CF" w14:textId="77777777" w:rsidR="00657F43" w:rsidRPr="00C76E05" w:rsidRDefault="00657F43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28277" w14:textId="77777777" w:rsidR="00657F43" w:rsidRPr="00C76E05" w:rsidRDefault="00657F43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0.77 (0.64-0.92)</w:t>
            </w:r>
          </w:p>
        </w:tc>
      </w:tr>
      <w:tr w:rsidR="00657F43" w:rsidRPr="00FB4148" w14:paraId="18B665FF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37F683" w14:textId="77777777" w:rsidR="00657F43" w:rsidRPr="00296697" w:rsidRDefault="00657F43" w:rsidP="004B6E13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Prostate biopsy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8FB26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11" w:type="dxa"/>
            <w:vAlign w:val="center"/>
          </w:tcPr>
          <w:p w14:paraId="44C7A870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59D0A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657F43" w:rsidRPr="00FB4148" w14:paraId="208D2380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73A78D" w14:textId="77777777" w:rsidR="00657F43" w:rsidRPr="00296697" w:rsidRDefault="00657F43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No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FA3BC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2111" w:type="dxa"/>
            <w:vAlign w:val="center"/>
          </w:tcPr>
          <w:p w14:paraId="3F69697E" w14:textId="77777777" w:rsidR="00657F43" w:rsidRPr="00C76E05" w:rsidRDefault="00657F43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0ECE7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</w:tr>
      <w:tr w:rsidR="00657F43" w:rsidRPr="00FB4148" w14:paraId="4344A0E9" w14:textId="77777777" w:rsidTr="004B6E13">
        <w:trPr>
          <w:trHeight w:val="333"/>
          <w:jc w:val="center"/>
        </w:trPr>
        <w:tc>
          <w:tcPr>
            <w:tcW w:w="2694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97A736" w14:textId="77777777" w:rsidR="00657F43" w:rsidRPr="00296697" w:rsidRDefault="00657F43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Yes</w:t>
            </w:r>
          </w:p>
        </w:tc>
        <w:tc>
          <w:tcPr>
            <w:tcW w:w="211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6A7EC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67.82 (55.90-82.28)</w:t>
            </w:r>
          </w:p>
        </w:tc>
        <w:tc>
          <w:tcPr>
            <w:tcW w:w="2111" w:type="dxa"/>
            <w:tcBorders>
              <w:bottom w:val="nil"/>
            </w:tcBorders>
            <w:vAlign w:val="center"/>
          </w:tcPr>
          <w:p w14:paraId="3E94D264" w14:textId="77777777" w:rsidR="00657F43" w:rsidRPr="00C76E05" w:rsidRDefault="00657F43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</w:p>
        </w:tc>
        <w:tc>
          <w:tcPr>
            <w:tcW w:w="211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80F02" w14:textId="77777777" w:rsidR="00657F43" w:rsidRPr="00563F3F" w:rsidRDefault="00657F43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C76E05">
              <w:rPr>
                <w:rFonts w:cstheme="minorHAnsi"/>
                <w:color w:val="000000"/>
              </w:rPr>
              <w:t>67.44 (54.93-82.79)</w:t>
            </w:r>
          </w:p>
        </w:tc>
      </w:tr>
    </w:tbl>
    <w:p w14:paraId="3ADDD4C0" w14:textId="77777777" w:rsidR="00657F43" w:rsidRPr="0006472C" w:rsidRDefault="00657F43" w:rsidP="00657F43">
      <w:pPr>
        <w:spacing w:after="0" w:line="276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 xml:space="preserve">CI, confidence interval; HR, hazard ratio; STI, </w:t>
      </w:r>
      <w:r w:rsidRPr="00296697">
        <w:rPr>
          <w:lang w:val="en-GB"/>
        </w:rPr>
        <w:t>sexually transmitted infection</w:t>
      </w:r>
    </w:p>
    <w:p w14:paraId="32C27684" w14:textId="77777777" w:rsidR="00657F43" w:rsidRDefault="00657F43" w:rsidP="00657F43">
      <w:pPr>
        <w:rPr>
          <w:lang w:val="en-GB"/>
        </w:rPr>
      </w:pPr>
    </w:p>
    <w:p w14:paraId="53BD2E6A" w14:textId="744E6FF2" w:rsidR="005653C5" w:rsidRPr="00657F43" w:rsidRDefault="005653C5" w:rsidP="00657F43">
      <w:pPr>
        <w:rPr>
          <w:lang w:val="en-GB"/>
        </w:rPr>
      </w:pPr>
      <w:r w:rsidRPr="00657F43">
        <w:rPr>
          <w:rFonts w:cstheme="minorHAnsi"/>
          <w:bCs/>
          <w:lang w:val="en-GB"/>
        </w:rPr>
        <w:t>Potential confounders</w:t>
      </w:r>
      <w:r>
        <w:rPr>
          <w:rFonts w:cstheme="minorHAnsi"/>
          <w:bCs/>
          <w:lang w:val="en-GB"/>
        </w:rPr>
        <w:t xml:space="preserve"> include </w:t>
      </w:r>
      <w:r w:rsidRPr="00657F43">
        <w:rPr>
          <w:rFonts w:cstheme="minorHAnsi"/>
          <w:bCs/>
          <w:lang w:val="en-GB"/>
        </w:rPr>
        <w:t>age, population group, and diagnosis of sexually transmitted infection. Potential mediators</w:t>
      </w:r>
      <w:r>
        <w:rPr>
          <w:rFonts w:cstheme="minorHAnsi"/>
          <w:bCs/>
          <w:lang w:val="en-GB"/>
        </w:rPr>
        <w:t xml:space="preserve"> include</w:t>
      </w:r>
      <w:r w:rsidRPr="00657F43">
        <w:rPr>
          <w:rFonts w:cstheme="minorHAnsi"/>
          <w:bCs/>
          <w:lang w:val="en-GB"/>
        </w:rPr>
        <w:t xml:space="preserve"> diagnosis of prostatitis and prostate biopsy.</w:t>
      </w:r>
    </w:p>
    <w:sectPr w:rsidR="005653C5" w:rsidRPr="00657F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33137F"/>
    <w:multiLevelType w:val="hybridMultilevel"/>
    <w:tmpl w:val="57B41CB4"/>
    <w:lvl w:ilvl="0" w:tplc="F07C4F2E">
      <w:numFmt w:val="bullet"/>
      <w:lvlText w:val="•"/>
      <w:lvlJc w:val="left"/>
      <w:pPr>
        <w:ind w:left="710" w:hanging="71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12454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72C"/>
    <w:rsid w:val="0006472C"/>
    <w:rsid w:val="000F2865"/>
    <w:rsid w:val="005653C5"/>
    <w:rsid w:val="00657F43"/>
    <w:rsid w:val="00893B54"/>
    <w:rsid w:val="00F5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E7F35"/>
  <w15:chartTrackingRefBased/>
  <w15:docId w15:val="{BD2F7831-5BEB-4485-BB7F-6E19B790C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72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7F43"/>
    <w:pPr>
      <w:spacing w:after="0" w:line="240" w:lineRule="auto"/>
      <w:ind w:left="720"/>
      <w:contextualSpacing/>
    </w:pPr>
    <w:rPr>
      <w:rFonts w:ascii="Arial" w:eastAsia="Times New Roman" w:hAnsi="Arial" w:cs="Arial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fieux, Yann (ISPM)</dc:creator>
  <cp:keywords/>
  <dc:description/>
  <cp:lastModifiedBy>Ruffieux, Yann (ISPM)</cp:lastModifiedBy>
  <cp:revision>4</cp:revision>
  <dcterms:created xsi:type="dcterms:W3CDTF">2024-04-18T07:51:00Z</dcterms:created>
  <dcterms:modified xsi:type="dcterms:W3CDTF">2024-04-18T12:32:00Z</dcterms:modified>
</cp:coreProperties>
</file>